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D6518" w14:textId="6CDC7F0C" w:rsidR="000A1EED" w:rsidRPr="007201C7" w:rsidRDefault="000A1EED" w:rsidP="000A1EED">
      <w:pPr>
        <w:rPr>
          <w:b/>
          <w:bCs/>
        </w:rPr>
      </w:pPr>
      <w:r w:rsidRPr="007201C7">
        <w:rPr>
          <w:b/>
          <w:bCs/>
        </w:rPr>
        <w:t xml:space="preserve">Table 1: GRIPP2 </w:t>
      </w:r>
      <w:r>
        <w:rPr>
          <w:b/>
          <w:bCs/>
        </w:rPr>
        <w:t>Short</w:t>
      </w:r>
      <w:r w:rsidRPr="007201C7">
        <w:rPr>
          <w:b/>
          <w:bCs/>
        </w:rPr>
        <w:t xml:space="preserve"> </w:t>
      </w:r>
      <w:r>
        <w:rPr>
          <w:b/>
          <w:bCs/>
        </w:rPr>
        <w:t>F</w:t>
      </w:r>
      <w:r w:rsidRPr="007201C7">
        <w:rPr>
          <w:b/>
          <w:bCs/>
        </w:rPr>
        <w:t>orm</w:t>
      </w:r>
    </w:p>
    <w:tbl>
      <w:tblPr>
        <w:tblW w:w="4546" w:type="pct"/>
        <w:tblInd w:w="-8" w:type="dxa"/>
        <w:tblBorders>
          <w:top w:val="single" w:sz="12" w:space="0" w:color="D5D5D5"/>
          <w:left w:val="single" w:sz="12" w:space="0" w:color="D5D5D5"/>
          <w:bottom w:val="single" w:sz="12" w:space="0" w:color="D5D5D5"/>
          <w:right w:val="single" w:sz="12" w:space="0" w:color="D5D5D5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0"/>
        <w:gridCol w:w="7661"/>
        <w:gridCol w:w="2325"/>
      </w:tblGrid>
      <w:tr w:rsidR="00D64091" w:rsidRPr="006D3FAB" w14:paraId="119C327C" w14:textId="77777777" w:rsidTr="00D64091">
        <w:trPr>
          <w:tblHeader/>
        </w:trPr>
        <w:tc>
          <w:tcPr>
            <w:tcW w:w="10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2CEC3431" w14:textId="77777777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Section and topic</w:t>
            </w:r>
          </w:p>
        </w:tc>
        <w:tc>
          <w:tcPr>
            <w:tcW w:w="30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C9B19E8" w14:textId="77777777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Item</w:t>
            </w:r>
          </w:p>
        </w:tc>
        <w:tc>
          <w:tcPr>
            <w:tcW w:w="91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E6E6E6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53DDEE0" w14:textId="77777777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b/>
                <w:bCs/>
                <w:color w:val="333333"/>
                <w:sz w:val="21"/>
                <w:szCs w:val="21"/>
                <w:lang w:eastAsia="en-GB"/>
              </w:rPr>
              <w:t>Reported on page No</w:t>
            </w:r>
          </w:p>
        </w:tc>
      </w:tr>
      <w:tr w:rsidR="00D64091" w:rsidRPr="006D3FAB" w14:paraId="6F9DAB31" w14:textId="77777777" w:rsidTr="00D64091">
        <w:tc>
          <w:tcPr>
            <w:tcW w:w="10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85CA3B5" w14:textId="3A3E6FC6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Aim</w:t>
            </w:r>
          </w:p>
        </w:tc>
        <w:tc>
          <w:tcPr>
            <w:tcW w:w="30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501056F" w14:textId="6158943D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Report the aim of </w:t>
            </w: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PPI in </w:t>
            </w:r>
            <w:r w:rsidRPr="006D3FAB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the study</w:t>
            </w:r>
          </w:p>
        </w:tc>
        <w:tc>
          <w:tcPr>
            <w:tcW w:w="91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33A5363" w14:textId="0AA146E7" w:rsidR="000A1EED" w:rsidRPr="006D3FAB" w:rsidRDefault="00DB0E6A" w:rsidP="00FD107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2</w:t>
            </w:r>
          </w:p>
        </w:tc>
      </w:tr>
      <w:tr w:rsidR="00D64091" w:rsidRPr="006D3FAB" w14:paraId="6D6B5472" w14:textId="77777777" w:rsidTr="00D64091">
        <w:tc>
          <w:tcPr>
            <w:tcW w:w="10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EBD79C8" w14:textId="668E440F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Methods</w:t>
            </w:r>
          </w:p>
        </w:tc>
        <w:tc>
          <w:tcPr>
            <w:tcW w:w="30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15F5A555" w14:textId="71D0320E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Provide a clear description of the methods used for PPI in the study</w:t>
            </w:r>
          </w:p>
        </w:tc>
        <w:tc>
          <w:tcPr>
            <w:tcW w:w="91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0BD45FC9" w14:textId="2BE0A89B" w:rsidR="000A1EED" w:rsidRPr="006D3FAB" w:rsidRDefault="00F872DA" w:rsidP="00FD107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3</w:t>
            </w:r>
            <w:r w:rsidR="002C7757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-4</w:t>
            </w:r>
          </w:p>
        </w:tc>
      </w:tr>
      <w:tr w:rsidR="00D64091" w:rsidRPr="006D3FAB" w14:paraId="1EEF6D38" w14:textId="77777777" w:rsidTr="00D64091">
        <w:tc>
          <w:tcPr>
            <w:tcW w:w="10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49937C9E" w14:textId="367C6ED9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Study results</w:t>
            </w:r>
          </w:p>
        </w:tc>
        <w:tc>
          <w:tcPr>
            <w:tcW w:w="30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3A20A61F" w14:textId="5840F87F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Outcomes – Report the results of PPI in the study, including both positive and negative outcomes</w:t>
            </w:r>
          </w:p>
        </w:tc>
        <w:tc>
          <w:tcPr>
            <w:tcW w:w="91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1191BC3F" w14:textId="39B8BE06" w:rsidR="000A1EED" w:rsidRPr="006D3FAB" w:rsidRDefault="00F17D09" w:rsidP="00FD107E">
            <w:pPr>
              <w:tabs>
                <w:tab w:val="center" w:pos="761"/>
              </w:tabs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4</w:t>
            </w:r>
            <w:r w:rsidR="00582013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-</w:t>
            </w:r>
            <w:r w:rsidR="00F872DA"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0</w:t>
            </w:r>
          </w:p>
        </w:tc>
      </w:tr>
      <w:tr w:rsidR="00D64091" w:rsidRPr="006D3FAB" w14:paraId="13C12047" w14:textId="77777777" w:rsidTr="00D64091">
        <w:trPr>
          <w:trHeight w:val="528"/>
        </w:trPr>
        <w:tc>
          <w:tcPr>
            <w:tcW w:w="10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23DB6E3" w14:textId="4C59EE2E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Discussion and conclusions</w:t>
            </w:r>
          </w:p>
        </w:tc>
        <w:tc>
          <w:tcPr>
            <w:tcW w:w="30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749E0F7C" w14:textId="679C2DFF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 xml:space="preserve">Outcomes – Comment on the extent to which PPI influenced the study overall. Describe positive and negative effects. </w:t>
            </w:r>
          </w:p>
        </w:tc>
        <w:tc>
          <w:tcPr>
            <w:tcW w:w="91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6EC4ECE6" w14:textId="07CB87ED" w:rsidR="000A1EED" w:rsidRPr="006D3FAB" w:rsidRDefault="000E1866" w:rsidP="00FD107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2</w:t>
            </w:r>
          </w:p>
        </w:tc>
      </w:tr>
      <w:tr w:rsidR="00D64091" w:rsidRPr="006D3FAB" w14:paraId="4E19F216" w14:textId="77777777" w:rsidTr="00D64091">
        <w:tc>
          <w:tcPr>
            <w:tcW w:w="1061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3000CD8" w14:textId="39B11B41" w:rsidR="000A1EED" w:rsidRPr="000A1EED" w:rsidRDefault="000A1EED" w:rsidP="000A1EED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Reflections/critical perspective</w:t>
            </w:r>
          </w:p>
        </w:tc>
        <w:tc>
          <w:tcPr>
            <w:tcW w:w="3022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  <w:hideMark/>
          </w:tcPr>
          <w:p w14:paraId="63F9BE7E" w14:textId="376BE2FC" w:rsidR="000A1EED" w:rsidRPr="006D3FAB" w:rsidRDefault="000A1EED" w:rsidP="00FD107E">
            <w:pPr>
              <w:spacing w:after="0" w:line="240" w:lineRule="auto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Comment critically on the study, reflecting on the things that went well and those that did not, so others can learn from this experience</w:t>
            </w:r>
          </w:p>
        </w:tc>
        <w:tc>
          <w:tcPr>
            <w:tcW w:w="917" w:type="pct"/>
            <w:tcBorders>
              <w:top w:val="single" w:sz="6" w:space="0" w:color="A6A6A6"/>
              <w:left w:val="single" w:sz="6" w:space="0" w:color="A6A6A6"/>
              <w:bottom w:val="single" w:sz="6" w:space="0" w:color="A6A6A6"/>
              <w:right w:val="single" w:sz="6" w:space="0" w:color="D5D5D5"/>
            </w:tcBorders>
            <w:shd w:val="clear" w:color="auto" w:fill="FFFFFF"/>
            <w:tcMar>
              <w:top w:w="90" w:type="dxa"/>
              <w:left w:w="90" w:type="dxa"/>
              <w:bottom w:w="90" w:type="dxa"/>
              <w:right w:w="90" w:type="dxa"/>
            </w:tcMar>
          </w:tcPr>
          <w:p w14:paraId="7F0DC3B5" w14:textId="1845B2D9" w:rsidR="000A1EED" w:rsidRPr="006D3FAB" w:rsidRDefault="000E1866" w:rsidP="00FD107E">
            <w:pPr>
              <w:spacing w:after="0" w:line="240" w:lineRule="auto"/>
              <w:jc w:val="center"/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</w:pPr>
            <w:r>
              <w:rPr>
                <w:rFonts w:ascii="Segoe UI" w:eastAsia="Times New Roman" w:hAnsi="Segoe UI" w:cs="Segoe UI"/>
                <w:color w:val="333333"/>
                <w:sz w:val="21"/>
                <w:szCs w:val="21"/>
                <w:lang w:eastAsia="en-GB"/>
              </w:rPr>
              <w:t>12</w:t>
            </w:r>
          </w:p>
        </w:tc>
      </w:tr>
    </w:tbl>
    <w:p w14:paraId="65954307" w14:textId="77777777" w:rsidR="00710A67" w:rsidRDefault="00710A67"/>
    <w:sectPr w:rsidR="00710A67" w:rsidSect="00D6409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A506FDA"/>
    <w:multiLevelType w:val="hybridMultilevel"/>
    <w:tmpl w:val="8070E4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1EED"/>
    <w:rsid w:val="000A1EED"/>
    <w:rsid w:val="000E1866"/>
    <w:rsid w:val="002C7757"/>
    <w:rsid w:val="0049211B"/>
    <w:rsid w:val="004D0E0E"/>
    <w:rsid w:val="00561F6E"/>
    <w:rsid w:val="00582013"/>
    <w:rsid w:val="006F3FC4"/>
    <w:rsid w:val="00710A67"/>
    <w:rsid w:val="007E418B"/>
    <w:rsid w:val="00B64A1C"/>
    <w:rsid w:val="00D64091"/>
    <w:rsid w:val="00DB0E6A"/>
    <w:rsid w:val="00E6582D"/>
    <w:rsid w:val="00F17D09"/>
    <w:rsid w:val="00F87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507A9F"/>
  <w15:chartTrackingRefBased/>
  <w15:docId w15:val="{3601903A-350A-4A90-9CBD-205811A10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1E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1EE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bb7be58-81d7-4bda-b33c-5a9d1ea7229f" xsi:nil="true"/>
    <lcf76f155ced4ddcb4097134ff3c332f xmlns="ea142977-22da-4f46-ac01-e2d33c12931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065CEDFF52F734E975513C6EF81A916" ma:contentTypeVersion="11" ma:contentTypeDescription="Create a new document." ma:contentTypeScope="" ma:versionID="e0ddf312892953efa12f53701f868fc6">
  <xsd:schema xmlns:xsd="http://www.w3.org/2001/XMLSchema" xmlns:xs="http://www.w3.org/2001/XMLSchema" xmlns:p="http://schemas.microsoft.com/office/2006/metadata/properties" xmlns:ns2="ea142977-22da-4f46-ac01-e2d33c129317" xmlns:ns3="ebb7be58-81d7-4bda-b33c-5a9d1ea7229f" targetNamespace="http://schemas.microsoft.com/office/2006/metadata/properties" ma:root="true" ma:fieldsID="97795bb0c051f62448c1d17e712882c7" ns2:_="" ns3:_="">
    <xsd:import namespace="ea142977-22da-4f46-ac01-e2d33c129317"/>
    <xsd:import namespace="ebb7be58-81d7-4bda-b33c-5a9d1ea7229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a142977-22da-4f46-ac01-e2d33c12931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5d023d89-6bf8-49d2-a6ae-99c0c7930f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b7be58-81d7-4bda-b33c-5a9d1ea7229f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3a44180-7e40-4d2b-aee2-c88e917214e5}" ma:internalName="TaxCatchAll" ma:showField="CatchAllData" ma:web="ebb7be58-81d7-4bda-b33c-5a9d1ea7229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EBA885D-F8FA-40F0-8B08-D2AC315C7C14}">
  <ds:schemaRefs>
    <ds:schemaRef ds:uri="http://schemas.microsoft.com/office/2006/metadata/properties"/>
    <ds:schemaRef ds:uri="http://schemas.microsoft.com/office/infopath/2007/PartnerControls"/>
    <ds:schemaRef ds:uri="ebb7be58-81d7-4bda-b33c-5a9d1ea7229f"/>
    <ds:schemaRef ds:uri="ea142977-22da-4f46-ac01-e2d33c129317"/>
  </ds:schemaRefs>
</ds:datastoreItem>
</file>

<file path=customXml/itemProps2.xml><?xml version="1.0" encoding="utf-8"?>
<ds:datastoreItem xmlns:ds="http://schemas.openxmlformats.org/officeDocument/2006/customXml" ds:itemID="{CDFE3604-0C77-442E-896F-7A4C4BEEC8D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a142977-22da-4f46-ac01-e2d33c129317"/>
    <ds:schemaRef ds:uri="ebb7be58-81d7-4bda-b33c-5a9d1ea7229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B1F3CD6-8248-4154-88ED-CD2E66D60E6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eman, Suzanne C. (Dr.)</dc:creator>
  <cp:keywords/>
  <dc:description/>
  <cp:lastModifiedBy>Nevill, Clareece R.</cp:lastModifiedBy>
  <cp:revision>12</cp:revision>
  <dcterms:created xsi:type="dcterms:W3CDTF">2025-10-10T09:41:00Z</dcterms:created>
  <dcterms:modified xsi:type="dcterms:W3CDTF">2026-04-10T1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065CEDFF52F734E975513C6EF81A916</vt:lpwstr>
  </property>
</Properties>
</file>